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F70" w:rsidRPr="00A03853" w:rsidRDefault="0048474E" w:rsidP="00B15F70">
      <w:pPr>
        <w:widowControl w:val="0"/>
        <w:spacing w:line="480" w:lineRule="auto"/>
        <w:rPr>
          <w:b/>
          <w:sz w:val="24"/>
          <w:szCs w:val="24"/>
        </w:rPr>
      </w:pPr>
      <w:r w:rsidRPr="0048474E">
        <w:rPr>
          <w:b/>
          <w:sz w:val="24"/>
          <w:szCs w:val="24"/>
        </w:rPr>
        <w:t>Supplemental Table 1</w:t>
      </w:r>
      <w:r w:rsidR="00B15F70" w:rsidRPr="00A03853">
        <w:rPr>
          <w:rFonts w:hint="eastAsia"/>
          <w:b/>
          <w:sz w:val="24"/>
          <w:szCs w:val="24"/>
        </w:rPr>
        <w:t xml:space="preserve">. </w:t>
      </w:r>
      <w:r w:rsidR="00CE01E2" w:rsidRPr="00CE01E2">
        <w:rPr>
          <w:b/>
          <w:sz w:val="24"/>
          <w:szCs w:val="24"/>
        </w:rPr>
        <w:t>Clinical data with patient characteristics and statistical associations of six subtypes with clinical outcome.</w:t>
      </w:r>
      <w:bookmarkStart w:id="0" w:name="_GoBack"/>
      <w:bookmarkEnd w:id="0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539"/>
        <w:gridCol w:w="539"/>
        <w:gridCol w:w="538"/>
        <w:gridCol w:w="538"/>
        <w:gridCol w:w="539"/>
        <w:gridCol w:w="539"/>
        <w:gridCol w:w="539"/>
        <w:gridCol w:w="539"/>
        <w:gridCol w:w="635"/>
        <w:gridCol w:w="539"/>
        <w:gridCol w:w="539"/>
        <w:gridCol w:w="539"/>
        <w:gridCol w:w="539"/>
        <w:gridCol w:w="539"/>
      </w:tblGrid>
      <w:tr w:rsidR="00B15F70" w:rsidRPr="00104EB0" w:rsidTr="00AD172E">
        <w:trPr>
          <w:trHeight w:val="28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5F70" w:rsidRPr="00104EB0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370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5F70" w:rsidRPr="00334140" w:rsidRDefault="00B15F70" w:rsidP="00AD172E">
            <w:pPr>
              <w:jc w:val="center"/>
              <w:rPr>
                <w:rFonts w:eastAsia="宋体"/>
                <w:b/>
                <w:sz w:val="12"/>
                <w:szCs w:val="12"/>
              </w:rPr>
            </w:pPr>
            <w:r w:rsidRPr="00334140">
              <w:rPr>
                <w:rFonts w:eastAsia="宋体"/>
                <w:b/>
                <w:sz w:val="12"/>
                <w:szCs w:val="12"/>
              </w:rPr>
              <w:t>Training set (n=796, 348 have clinical information)</w:t>
            </w:r>
          </w:p>
        </w:tc>
        <w:tc>
          <w:tcPr>
            <w:tcW w:w="62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5F70" w:rsidRPr="00334140" w:rsidRDefault="00B15F70" w:rsidP="00AD172E">
            <w:pPr>
              <w:jc w:val="center"/>
              <w:rPr>
                <w:rFonts w:eastAsia="宋体"/>
                <w:b/>
                <w:sz w:val="12"/>
                <w:szCs w:val="12"/>
              </w:rPr>
            </w:pPr>
            <w:r w:rsidRPr="00334140">
              <w:rPr>
                <w:rFonts w:eastAsia="宋体"/>
                <w:b/>
                <w:sz w:val="12"/>
                <w:szCs w:val="12"/>
              </w:rPr>
              <w:t>Combined validation set (n =472, 406 have clinical information)</w:t>
            </w:r>
          </w:p>
        </w:tc>
      </w:tr>
      <w:tr w:rsidR="00B15F70" w:rsidRPr="005A2231" w:rsidTr="00AD172E">
        <w:trPr>
          <w:trHeight w:val="285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L1 (n=80)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L2 (n=80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L3 (n=43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L4 (n=50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L5 (n=25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L6 (n=70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p-value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L1 (n=91</w:t>
            </w:r>
            <w:r w:rsidRPr="005A2231">
              <w:rPr>
                <w:rFonts w:eastAsia="宋体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L2 (n=101</w:t>
            </w:r>
            <w:r w:rsidRPr="005A2231">
              <w:rPr>
                <w:rFonts w:eastAsia="宋体"/>
                <w:sz w:val="11"/>
                <w:szCs w:val="11"/>
              </w:rPr>
              <w:t>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L3 (n=58</w:t>
            </w:r>
            <w:r w:rsidRPr="005A2231">
              <w:rPr>
                <w:rFonts w:eastAsia="宋体"/>
                <w:sz w:val="11"/>
                <w:szCs w:val="11"/>
              </w:rPr>
              <w:t>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L4 (n=59</w:t>
            </w:r>
            <w:r w:rsidRPr="005A2231">
              <w:rPr>
                <w:rFonts w:eastAsia="宋体"/>
                <w:sz w:val="11"/>
                <w:szCs w:val="11"/>
              </w:rPr>
              <w:t>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L5 (n=24</w:t>
            </w:r>
            <w:r w:rsidRPr="005A2231">
              <w:rPr>
                <w:rFonts w:eastAsia="宋体"/>
                <w:sz w:val="11"/>
                <w:szCs w:val="11"/>
              </w:rPr>
              <w:t>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L6 (n=73</w:t>
            </w:r>
            <w:r w:rsidRPr="005A2231">
              <w:rPr>
                <w:rFonts w:eastAsia="宋体"/>
                <w:sz w:val="11"/>
                <w:szCs w:val="11"/>
              </w:rPr>
              <w:t>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p-value</w:t>
            </w: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Age, years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6.2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5.0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5.14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7.1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5.0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4.7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24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5.7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5.3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3.7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7.0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3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7.8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09</w:t>
            </w: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Sex, male percentage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7/80 (59%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5/80 (56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8/43 (65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4/50 (48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3/25 (52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5/70 (50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5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9/27 (70%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3/39 (59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9/16 (56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9/19 (47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/7 (43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/14 (43%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22</w:t>
            </w: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Tumor Grad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5e-4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5e-4</w:t>
            </w: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 - Well differentiated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 - Moderately differentiated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 - Poorly differentiated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4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 – Undifferentiated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NA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3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TNM stag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0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56</w:t>
            </w: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I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II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I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N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Rac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1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>
              <w:rPr>
                <w:rFonts w:eastAsia="宋体"/>
                <w:sz w:val="11"/>
                <w:szCs w:val="11"/>
              </w:rPr>
              <w:t>0.36</w:t>
            </w: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Asian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Whit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African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  <w:tr w:rsidR="00B15F70" w:rsidRPr="005A2231" w:rsidTr="00AD172E">
        <w:trPr>
          <w:trHeight w:val="25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N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4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5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25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  <w:r w:rsidRPr="005A2231">
              <w:rPr>
                <w:rFonts w:eastAsia="宋体"/>
                <w:sz w:val="11"/>
                <w:szCs w:val="11"/>
              </w:rPr>
              <w:t>7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B15F70" w:rsidRPr="005A2231" w:rsidRDefault="00B15F70" w:rsidP="00AD172E">
            <w:pPr>
              <w:jc w:val="center"/>
              <w:rPr>
                <w:rFonts w:eastAsia="宋体"/>
                <w:sz w:val="11"/>
                <w:szCs w:val="11"/>
              </w:rPr>
            </w:pPr>
          </w:p>
        </w:tc>
      </w:tr>
    </w:tbl>
    <w:p w:rsidR="00B15F70" w:rsidRPr="001239ED" w:rsidRDefault="00B15F70" w:rsidP="00B15F70">
      <w:pPr>
        <w:widowControl w:val="0"/>
        <w:spacing w:line="480" w:lineRule="auto"/>
      </w:pPr>
    </w:p>
    <w:p w:rsidR="006F69AC" w:rsidRDefault="006F69AC"/>
    <w:sectPr w:rsidR="006F69AC" w:rsidSect="00B15F70">
      <w:footerReference w:type="default" r:id="rId6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641" w:rsidRDefault="005F3641">
      <w:pPr>
        <w:spacing w:line="240" w:lineRule="auto"/>
      </w:pPr>
      <w:r>
        <w:separator/>
      </w:r>
    </w:p>
  </w:endnote>
  <w:endnote w:type="continuationSeparator" w:id="0">
    <w:p w:rsidR="005F3641" w:rsidRDefault="005F36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0766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39ED" w:rsidRDefault="00B15F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01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39ED" w:rsidRDefault="005F36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641" w:rsidRDefault="005F3641">
      <w:pPr>
        <w:spacing w:line="240" w:lineRule="auto"/>
      </w:pPr>
      <w:r>
        <w:separator/>
      </w:r>
    </w:p>
  </w:footnote>
  <w:footnote w:type="continuationSeparator" w:id="0">
    <w:p w:rsidR="005F3641" w:rsidRDefault="005F36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F70"/>
    <w:rsid w:val="0048474E"/>
    <w:rsid w:val="005F3641"/>
    <w:rsid w:val="006F69AC"/>
    <w:rsid w:val="00B15F70"/>
    <w:rsid w:val="00CE01E2"/>
    <w:rsid w:val="00CE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739CA-6157-44B3-988C-6A1641F1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5F7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5F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F70"/>
    <w:rPr>
      <w:rFonts w:ascii="Arial" w:hAnsi="Arial" w:cs="Arial"/>
      <w:color w:val="000000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15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an</dc:creator>
  <cp:keywords/>
  <dc:description/>
  <cp:lastModifiedBy>zhaolan</cp:lastModifiedBy>
  <cp:revision>3</cp:revision>
  <dcterms:created xsi:type="dcterms:W3CDTF">2017-07-29T02:28:00Z</dcterms:created>
  <dcterms:modified xsi:type="dcterms:W3CDTF">2017-12-1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IEEE with URL</vt:lpwstr>
  </property>
</Properties>
</file>